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A5B30A3" w:rsidR="00FB3483" w:rsidRPr="006637FF" w:rsidRDefault="00F004C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6CB867F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F3E25A7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9882D82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062EDFB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FEA8D59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1D5A16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9F264AD" w:rsidR="00FB3483" w:rsidRPr="006637FF" w:rsidRDefault="006A199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4D19DEE" w:rsidR="00930A31" w:rsidRPr="006637FF" w:rsidRDefault="00F209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43C455C" w:rsidR="00930A31" w:rsidRPr="006637FF" w:rsidRDefault="00F004C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B1735B1" w:rsidR="00077B44" w:rsidRPr="006637FF" w:rsidRDefault="008325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502A9F8" w:rsidR="00077B44" w:rsidRPr="006637FF" w:rsidRDefault="00F004C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6DFA5086" w14:textId="72A6B045" w:rsidR="00A0706B" w:rsidRPr="00930A31" w:rsidRDefault="00A0706B" w:rsidP="00A0706B">
      <w:pPr>
        <w:pStyle w:val="CM2"/>
        <w:rPr>
          <w:rFonts w:ascii="Lucida Sans" w:hAnsi="Lucida Sans"/>
          <w:sz w:val="20"/>
          <w:szCs w:val="20"/>
        </w:rPr>
      </w:pPr>
      <w:r>
        <w:rPr>
          <w:rFonts w:ascii="Lucida Sans" w:hAnsi="Lucida Sans"/>
          <w:sz w:val="20"/>
          <w:szCs w:val="20"/>
        </w:rPr>
        <w:t xml:space="preserve">Supplementary table </w:t>
      </w:r>
      <w:r w:rsidR="00577327">
        <w:rPr>
          <w:rFonts w:ascii="Lucida Sans" w:hAnsi="Lucida Sans"/>
          <w:sz w:val="20"/>
          <w:szCs w:val="20"/>
        </w:rPr>
        <w:t>1</w:t>
      </w:r>
      <w:r>
        <w:rPr>
          <w:rFonts w:ascii="Lucida Sans" w:hAnsi="Lucida Sans"/>
          <w:sz w:val="20"/>
          <w:szCs w:val="20"/>
        </w:rPr>
        <w:t xml:space="preserve"> - Prisma 2020 checklist for abstracts</w:t>
      </w:r>
    </w:p>
    <w:p w14:paraId="7AC394C9" w14:textId="58A49CCF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A447E" w14:textId="77777777" w:rsidR="00A70A65" w:rsidRDefault="00A70A65">
      <w:r>
        <w:separator/>
      </w:r>
    </w:p>
  </w:endnote>
  <w:endnote w:type="continuationSeparator" w:id="0">
    <w:p w14:paraId="6A3CFCD6" w14:textId="77777777" w:rsidR="00A70A65" w:rsidRDefault="00A7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3D8DB" w14:textId="77777777" w:rsidR="00A0706B" w:rsidRDefault="00A0706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5E66B" w14:textId="77777777" w:rsidR="00A0706B" w:rsidRDefault="00A0706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CD17B" w14:textId="77777777" w:rsidR="00A0706B" w:rsidRDefault="00A0706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D6F16" w14:textId="77777777" w:rsidR="00A70A65" w:rsidRDefault="00A70A65">
      <w:r>
        <w:separator/>
      </w:r>
    </w:p>
  </w:footnote>
  <w:footnote w:type="continuationSeparator" w:id="0">
    <w:p w14:paraId="6B46B976" w14:textId="77777777" w:rsidR="00A70A65" w:rsidRDefault="00A70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EFCDE" w14:textId="77777777" w:rsidR="00A0706B" w:rsidRDefault="00A0706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01D245E" w:rsidR="00947707" w:rsidRPr="00930A31" w:rsidRDefault="00947707" w:rsidP="00F3706C">
    <w:pPr>
      <w:pStyle w:val="CM2"/>
      <w:rPr>
        <w:rFonts w:ascii="Lucida Sans" w:hAnsi="Lucida Sans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47C26" w14:textId="77777777" w:rsidR="00A0706B" w:rsidRDefault="00A0706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02D49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4E1738"/>
    <w:rsid w:val="005078EE"/>
    <w:rsid w:val="00542221"/>
    <w:rsid w:val="00550BF1"/>
    <w:rsid w:val="00577327"/>
    <w:rsid w:val="0059028D"/>
    <w:rsid w:val="005979B8"/>
    <w:rsid w:val="00633C66"/>
    <w:rsid w:val="006637FF"/>
    <w:rsid w:val="006A1995"/>
    <w:rsid w:val="006B208E"/>
    <w:rsid w:val="006B250A"/>
    <w:rsid w:val="006D4367"/>
    <w:rsid w:val="006E5FE2"/>
    <w:rsid w:val="006F3BA6"/>
    <w:rsid w:val="00720579"/>
    <w:rsid w:val="00721B8F"/>
    <w:rsid w:val="00726794"/>
    <w:rsid w:val="007323C7"/>
    <w:rsid w:val="0077253C"/>
    <w:rsid w:val="007C517B"/>
    <w:rsid w:val="00832502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0706B"/>
    <w:rsid w:val="00A215D2"/>
    <w:rsid w:val="00A221C9"/>
    <w:rsid w:val="00A51991"/>
    <w:rsid w:val="00A70A65"/>
    <w:rsid w:val="00A86593"/>
    <w:rsid w:val="00A86A41"/>
    <w:rsid w:val="00AB40FB"/>
    <w:rsid w:val="00AB79CE"/>
    <w:rsid w:val="00AE4BBD"/>
    <w:rsid w:val="00B51910"/>
    <w:rsid w:val="00C15DF7"/>
    <w:rsid w:val="00C44B5E"/>
    <w:rsid w:val="00CC30DD"/>
    <w:rsid w:val="00D804F5"/>
    <w:rsid w:val="00D95D84"/>
    <w:rsid w:val="00E22CB5"/>
    <w:rsid w:val="00E324A8"/>
    <w:rsid w:val="00E66E3A"/>
    <w:rsid w:val="00EB610E"/>
    <w:rsid w:val="00F004C9"/>
    <w:rsid w:val="00F209CA"/>
    <w:rsid w:val="00F3706C"/>
    <w:rsid w:val="00F67C14"/>
    <w:rsid w:val="00FB3483"/>
    <w:rsid w:val="00FD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rancesca Ideo</cp:lastModifiedBy>
  <cp:revision>36</cp:revision>
  <cp:lastPrinted>2020-11-24T03:02:00Z</cp:lastPrinted>
  <dcterms:created xsi:type="dcterms:W3CDTF">2021-03-21T22:21:00Z</dcterms:created>
  <dcterms:modified xsi:type="dcterms:W3CDTF">2023-06-28T12:12:00Z</dcterms:modified>
</cp:coreProperties>
</file>